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E9B73" w14:textId="6006FB1A" w:rsidR="003A35BA" w:rsidRPr="00C53662" w:rsidRDefault="003A35BA" w:rsidP="003A35BA">
      <w:pPr>
        <w:rPr>
          <w:rFonts w:ascii="Times New Roman" w:eastAsia="Gulim" w:hAnsi="Times New Roman" w:cs="Times New Roman"/>
          <w:b/>
        </w:rPr>
      </w:pPr>
      <w:r w:rsidRPr="005930FC">
        <w:rPr>
          <w:rFonts w:ascii="Times New Roman" w:eastAsia="Gulim" w:hAnsi="Times New Roman" w:cs="Times New Roman"/>
          <w:b/>
        </w:rPr>
        <w:t>Table S2</w:t>
      </w:r>
      <w:r w:rsidR="00C53662">
        <w:rPr>
          <w:rFonts w:ascii="Times New Roman" w:eastAsia="Gulim" w:hAnsi="Times New Roman" w:cs="Times New Roman"/>
          <w:b/>
        </w:rPr>
        <w:t>.</w:t>
      </w:r>
      <w:r w:rsidR="00C53662">
        <w:rPr>
          <w:rFonts w:ascii="Times New Roman" w:eastAsia="Gulim" w:hAnsi="Times New Roman" w:cs="Times New Roman" w:hint="eastAsia"/>
          <w:b/>
        </w:rPr>
        <w:t xml:space="preserve"> </w:t>
      </w:r>
      <w:r w:rsidRPr="00C53662">
        <w:rPr>
          <w:rFonts w:ascii="Palatino Linotype" w:eastAsia="Gulim" w:hAnsi="Palatino Linotype" w:cs="Times New Roman"/>
        </w:rPr>
        <w:t>Summary of histological findings after Korean Red Ginseng (KRG) treatment using minimal, slight, moderate, and severe grades</w:t>
      </w:r>
      <w:r w:rsidR="00E95D3C">
        <w:rPr>
          <w:rFonts w:ascii="Palatino Linotype" w:eastAsia="Gulim" w:hAnsi="Palatino Linotype" w:cs="Times New Roman"/>
        </w:rPr>
        <w:t>.</w:t>
      </w:r>
    </w:p>
    <w:p w14:paraId="59B614FF" w14:textId="7FE8C85C" w:rsidR="00FC24AF" w:rsidRPr="005930FC" w:rsidRDefault="009C09C0">
      <w:pPr>
        <w:rPr>
          <w:rFonts w:ascii="Times New Roman" w:hAnsi="Times New Roman" w:cs="Times New Roman"/>
        </w:rPr>
      </w:pPr>
    </w:p>
    <w:tbl>
      <w:tblPr>
        <w:tblW w:w="1343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32"/>
        <w:gridCol w:w="4294"/>
        <w:gridCol w:w="3170"/>
        <w:gridCol w:w="1108"/>
        <w:gridCol w:w="1109"/>
        <w:gridCol w:w="1108"/>
        <w:gridCol w:w="1109"/>
      </w:tblGrid>
      <w:tr w:rsidR="003A35BA" w:rsidRPr="005930FC" w14:paraId="53C78B9D" w14:textId="77777777" w:rsidTr="003A35BA">
        <w:trPr>
          <w:trHeight w:val="269"/>
        </w:trPr>
        <w:tc>
          <w:tcPr>
            <w:tcW w:w="153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62E8FF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  <w:t>Organ</w:t>
            </w:r>
          </w:p>
        </w:tc>
        <w:tc>
          <w:tcPr>
            <w:tcW w:w="4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1516E" w14:textId="77777777" w:rsidR="003A35BA" w:rsidRPr="00C53662" w:rsidRDefault="003A35BA" w:rsidP="00C53662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  <w:t>Sex</w:t>
            </w:r>
          </w:p>
        </w:tc>
        <w:tc>
          <w:tcPr>
            <w:tcW w:w="3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DDE27" w14:textId="4FA24519" w:rsidR="003A35BA" w:rsidRPr="00C53662" w:rsidRDefault="003A35BA" w:rsidP="00C53662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</w:pPr>
          </w:p>
        </w:tc>
        <w:tc>
          <w:tcPr>
            <w:tcW w:w="22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034F1" w14:textId="77777777" w:rsidR="003A35BA" w:rsidRPr="00C53662" w:rsidRDefault="003A35BA" w:rsidP="00C53662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  <w:t>Male</w:t>
            </w:r>
          </w:p>
        </w:tc>
        <w:tc>
          <w:tcPr>
            <w:tcW w:w="22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BD2EC" w14:textId="77777777" w:rsidR="003A35BA" w:rsidRPr="00C53662" w:rsidRDefault="003A35BA" w:rsidP="00C53662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  <w:t>Female</w:t>
            </w:r>
          </w:p>
        </w:tc>
      </w:tr>
      <w:tr w:rsidR="003A35BA" w:rsidRPr="00C53662" w14:paraId="0D9292C9" w14:textId="77777777" w:rsidTr="003A35BA">
        <w:trPr>
          <w:trHeight w:val="269"/>
        </w:trPr>
        <w:tc>
          <w:tcPr>
            <w:tcW w:w="153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43E4BF" w14:textId="77777777" w:rsidR="003A35BA" w:rsidRPr="00C53662" w:rsidRDefault="003A35BA" w:rsidP="003A35BA">
            <w:pP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3DA4" w14:textId="77777777" w:rsidR="003A35BA" w:rsidRPr="00C53662" w:rsidRDefault="003A35BA" w:rsidP="00C53662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  <w:t>Group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96A4" w14:textId="77777777" w:rsidR="003A35BA" w:rsidRPr="00C53662" w:rsidRDefault="003A35BA" w:rsidP="003A35BA">
            <w:pPr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F829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  <w:t>G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E38F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  <w:t>G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B44C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  <w:t>G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AF28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  <w:t>G2</w:t>
            </w:r>
          </w:p>
        </w:tc>
      </w:tr>
      <w:tr w:rsidR="003A35BA" w:rsidRPr="00C53662" w14:paraId="659F9CD4" w14:textId="77777777" w:rsidTr="003A35BA">
        <w:trPr>
          <w:trHeight w:val="269"/>
        </w:trPr>
        <w:tc>
          <w:tcPr>
            <w:tcW w:w="153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15E928" w14:textId="77777777" w:rsidR="003A35BA" w:rsidRPr="00C53662" w:rsidRDefault="003A35BA" w:rsidP="003A35BA">
            <w:pP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8FF4" w14:textId="77777777" w:rsidR="003A35BA" w:rsidRPr="00C53662" w:rsidRDefault="003A35BA" w:rsidP="00C53662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  <w:t>No. of animals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571D" w14:textId="77777777" w:rsidR="003A35BA" w:rsidRPr="00C53662" w:rsidRDefault="003A35BA" w:rsidP="003A35BA">
            <w:pPr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B459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98BE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  <w:t>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85C4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9AC0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  <w:t>6</w:t>
            </w:r>
          </w:p>
        </w:tc>
      </w:tr>
      <w:tr w:rsidR="003A35BA" w:rsidRPr="005930FC" w14:paraId="2A76B245" w14:textId="77777777" w:rsidTr="003A35BA">
        <w:trPr>
          <w:trHeight w:val="269"/>
        </w:trPr>
        <w:tc>
          <w:tcPr>
            <w:tcW w:w="153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504C21" w14:textId="77777777" w:rsidR="003A35BA" w:rsidRPr="00C53662" w:rsidRDefault="003A35BA" w:rsidP="003A35BA">
            <w:pP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</w:p>
        </w:tc>
        <w:tc>
          <w:tcPr>
            <w:tcW w:w="4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56309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  <w:t>Findings</w:t>
            </w:r>
          </w:p>
        </w:tc>
        <w:tc>
          <w:tcPr>
            <w:tcW w:w="3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509F6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  <w:t>Grade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C1D53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DD5D6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16708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A7426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 </w:t>
            </w:r>
          </w:p>
        </w:tc>
      </w:tr>
      <w:tr w:rsidR="003A35BA" w:rsidRPr="005930FC" w14:paraId="26F2DE1F" w14:textId="77777777" w:rsidTr="003A35BA">
        <w:trPr>
          <w:trHeight w:val="269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BA17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  <w:t>Epididymis</w:t>
            </w: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C09A" w14:textId="335189C8" w:rsidR="003A35BA" w:rsidRPr="00C53662" w:rsidRDefault="003A35BA" w:rsidP="003A35BA">
            <w:pP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Aspermia, luminal, unilateral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88EB" w14:textId="77777777" w:rsidR="003A35BA" w:rsidRPr="00C53662" w:rsidRDefault="003A35BA" w:rsidP="003A35BA">
            <w:pPr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Sligh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8952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E27D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84C4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253F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-</w:t>
            </w:r>
          </w:p>
        </w:tc>
      </w:tr>
      <w:tr w:rsidR="003A35BA" w:rsidRPr="005930FC" w14:paraId="49712373" w14:textId="77777777" w:rsidTr="003A35BA">
        <w:trPr>
          <w:trHeight w:val="269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0508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DF79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PH" w:eastAsia="ja-JP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D715" w14:textId="77777777" w:rsidR="003A35BA" w:rsidRPr="00C53662" w:rsidRDefault="003A35BA" w:rsidP="003A35BA">
            <w:pPr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Total Number of affected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2E53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FCFE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  <w:t>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8A1F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85AE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-</w:t>
            </w:r>
          </w:p>
        </w:tc>
      </w:tr>
      <w:tr w:rsidR="003A35BA" w:rsidRPr="005930FC" w14:paraId="75968242" w14:textId="77777777" w:rsidTr="003A35BA">
        <w:trPr>
          <w:trHeight w:val="269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D84F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06E5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PH" w:eastAsia="ja-JP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61DF" w14:textId="77777777" w:rsidR="003A35BA" w:rsidRPr="00C53662" w:rsidRDefault="003A35BA" w:rsidP="003A35BA">
            <w:pPr>
              <w:rPr>
                <w:rFonts w:ascii="Palatino Linotype" w:eastAsia="Times New Roman" w:hAnsi="Palatino Linotype" w:cs="Times New Roman"/>
                <w:sz w:val="16"/>
                <w:szCs w:val="16"/>
                <w:lang w:val="en-PH" w:eastAsia="ja-JP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8A51" w14:textId="77777777" w:rsidR="003A35BA" w:rsidRPr="00C53662" w:rsidRDefault="003A35BA" w:rsidP="003A35BA">
            <w:pPr>
              <w:jc w:val="right"/>
              <w:rPr>
                <w:rFonts w:ascii="Palatino Linotype" w:eastAsia="Times New Roman" w:hAnsi="Palatino Linotype" w:cs="Times New Roman"/>
                <w:sz w:val="16"/>
                <w:szCs w:val="16"/>
                <w:lang w:val="en-PH" w:eastAsia="ja-JP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2B42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PH" w:eastAsia="ja-JP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30C2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PH" w:eastAsia="ja-JP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5BA4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PH" w:eastAsia="ja-JP"/>
              </w:rPr>
            </w:pPr>
          </w:p>
        </w:tc>
      </w:tr>
      <w:tr w:rsidR="003A35BA" w:rsidRPr="005930FC" w14:paraId="7D2A4FF2" w14:textId="77777777" w:rsidTr="003A35BA">
        <w:trPr>
          <w:trHeight w:val="269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1C75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  <w:t>Kidney</w:t>
            </w: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7F5B" w14:textId="5A1F8450" w:rsidR="003A35BA" w:rsidRPr="00C53662" w:rsidRDefault="003A35BA" w:rsidP="003A35BA">
            <w:pP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Chronic progressive nephropathy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B181" w14:textId="77777777" w:rsidR="003A35BA" w:rsidRPr="00C53662" w:rsidRDefault="003A35BA" w:rsidP="003A35BA">
            <w:pPr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Minim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8DD5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1AC5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AABE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1730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4</w:t>
            </w:r>
          </w:p>
        </w:tc>
      </w:tr>
      <w:tr w:rsidR="003A35BA" w:rsidRPr="005930FC" w14:paraId="378C7F53" w14:textId="77777777" w:rsidTr="003A35BA">
        <w:trPr>
          <w:trHeight w:val="269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EA01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0234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PH" w:eastAsia="ja-JP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5690" w14:textId="77777777" w:rsidR="003A35BA" w:rsidRPr="00C53662" w:rsidRDefault="003A35BA" w:rsidP="003A35BA">
            <w:pPr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Sligh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ABB4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E69E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0727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2F25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0</w:t>
            </w:r>
          </w:p>
        </w:tc>
      </w:tr>
      <w:tr w:rsidR="003A35BA" w:rsidRPr="005930FC" w14:paraId="5E038AB3" w14:textId="77777777" w:rsidTr="003A35BA">
        <w:trPr>
          <w:trHeight w:val="269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67AC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0721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PH" w:eastAsia="ja-JP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4811" w14:textId="77777777" w:rsidR="003A35BA" w:rsidRPr="00C53662" w:rsidRDefault="003A35BA" w:rsidP="003A35BA">
            <w:pPr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Moderat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8E2A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C0DF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D5CC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C215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0</w:t>
            </w:r>
          </w:p>
        </w:tc>
      </w:tr>
      <w:tr w:rsidR="003A35BA" w:rsidRPr="005930FC" w14:paraId="6DF58B50" w14:textId="77777777" w:rsidTr="003A35BA">
        <w:trPr>
          <w:trHeight w:val="269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E498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86D1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PH" w:eastAsia="ja-JP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D37A" w14:textId="77777777" w:rsidR="003A35BA" w:rsidRPr="00C53662" w:rsidRDefault="003A35BA" w:rsidP="003A35BA">
            <w:pPr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Total Number of affected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90BC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7CF4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  <w:t>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4B65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48B9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  <w:t>4</w:t>
            </w:r>
          </w:p>
        </w:tc>
      </w:tr>
      <w:tr w:rsidR="003A35BA" w:rsidRPr="005930FC" w14:paraId="33A193BA" w14:textId="77777777" w:rsidTr="003A35BA">
        <w:trPr>
          <w:trHeight w:val="269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7F69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</w:pP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DFF1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PH" w:eastAsia="ja-JP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2A0A" w14:textId="77777777" w:rsidR="003A35BA" w:rsidRPr="00C53662" w:rsidRDefault="003A35BA" w:rsidP="003A35BA">
            <w:pPr>
              <w:rPr>
                <w:rFonts w:ascii="Palatino Linotype" w:eastAsia="Times New Roman" w:hAnsi="Palatino Linotype" w:cs="Times New Roman"/>
                <w:sz w:val="16"/>
                <w:szCs w:val="16"/>
                <w:lang w:val="en-PH" w:eastAsia="ja-JP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CDD4" w14:textId="77777777" w:rsidR="003A35BA" w:rsidRPr="00C53662" w:rsidRDefault="003A35BA" w:rsidP="003A35BA">
            <w:pPr>
              <w:jc w:val="right"/>
              <w:rPr>
                <w:rFonts w:ascii="Palatino Linotype" w:eastAsia="Times New Roman" w:hAnsi="Palatino Linotype" w:cs="Times New Roman"/>
                <w:sz w:val="16"/>
                <w:szCs w:val="16"/>
                <w:lang w:val="en-PH" w:eastAsia="ja-JP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EBCD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PH" w:eastAsia="ja-JP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CA45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PH" w:eastAsia="ja-JP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BF1D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PH" w:eastAsia="ja-JP"/>
              </w:rPr>
            </w:pPr>
          </w:p>
        </w:tc>
      </w:tr>
      <w:tr w:rsidR="003A35BA" w:rsidRPr="005930FC" w14:paraId="33170D3E" w14:textId="77777777" w:rsidTr="003A35BA">
        <w:trPr>
          <w:trHeight w:val="269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1864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  <w:t>Liver</w:t>
            </w: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9BA9" w14:textId="0623D5EB" w:rsidR="003A35BA" w:rsidRPr="00C53662" w:rsidRDefault="003A35BA" w:rsidP="003A35BA">
            <w:pP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Bile duct hyperplasia, focal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4203" w14:textId="77777777" w:rsidR="003A35BA" w:rsidRPr="00C53662" w:rsidRDefault="003A35BA" w:rsidP="003A35BA">
            <w:pPr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Sligh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5FF5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FEF1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1B3A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31FA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2</w:t>
            </w:r>
          </w:p>
        </w:tc>
      </w:tr>
      <w:tr w:rsidR="003A35BA" w:rsidRPr="005930FC" w14:paraId="1F1691EF" w14:textId="77777777" w:rsidTr="003A35BA">
        <w:trPr>
          <w:trHeight w:val="269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CE6B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9443" w14:textId="27D25E95" w:rsidR="003A35BA" w:rsidRPr="00C53662" w:rsidRDefault="003A35BA" w:rsidP="003A35BA">
            <w:pP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Infiltration, mononuclear cell, focal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7EB5" w14:textId="77777777" w:rsidR="003A35BA" w:rsidRPr="00C53662" w:rsidRDefault="003A35BA" w:rsidP="003A35BA">
            <w:pPr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Minim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B5F7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9C81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0C3C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0794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2</w:t>
            </w:r>
          </w:p>
        </w:tc>
      </w:tr>
      <w:tr w:rsidR="003A35BA" w:rsidRPr="005930FC" w14:paraId="6F2F8317" w14:textId="77777777" w:rsidTr="003A35BA">
        <w:trPr>
          <w:trHeight w:val="269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3725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5E8E" w14:textId="77777777" w:rsidR="003A35BA" w:rsidRPr="00C53662" w:rsidRDefault="003A35BA" w:rsidP="00C53662">
            <w:pPr>
              <w:rPr>
                <w:rFonts w:ascii="Palatino Linotype" w:eastAsia="Times New Roman" w:hAnsi="Palatino Linotype" w:cs="Times New Roman"/>
                <w:sz w:val="16"/>
                <w:szCs w:val="16"/>
                <w:lang w:val="en-PH" w:eastAsia="ja-JP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5ECE" w14:textId="77777777" w:rsidR="003A35BA" w:rsidRPr="00C53662" w:rsidRDefault="003A35BA" w:rsidP="003A35BA">
            <w:pPr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Total Number of affected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CA00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0837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  <w:t>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F1E2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4504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  <w:t>4</w:t>
            </w:r>
          </w:p>
        </w:tc>
      </w:tr>
      <w:tr w:rsidR="003A35BA" w:rsidRPr="005930FC" w14:paraId="06886215" w14:textId="77777777" w:rsidTr="003A35BA">
        <w:trPr>
          <w:trHeight w:val="269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04FE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</w:pP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2CA8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PH" w:eastAsia="ja-JP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258F" w14:textId="77777777" w:rsidR="003A35BA" w:rsidRPr="00C53662" w:rsidRDefault="003A35BA" w:rsidP="003A35BA">
            <w:pPr>
              <w:rPr>
                <w:rFonts w:ascii="Palatino Linotype" w:eastAsia="Times New Roman" w:hAnsi="Palatino Linotype" w:cs="Times New Roman"/>
                <w:sz w:val="16"/>
                <w:szCs w:val="16"/>
                <w:lang w:val="en-PH" w:eastAsia="ja-JP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DAF5" w14:textId="77777777" w:rsidR="003A35BA" w:rsidRPr="00C53662" w:rsidRDefault="003A35BA" w:rsidP="003A35BA">
            <w:pPr>
              <w:jc w:val="right"/>
              <w:rPr>
                <w:rFonts w:ascii="Palatino Linotype" w:eastAsia="Times New Roman" w:hAnsi="Palatino Linotype" w:cs="Times New Roman"/>
                <w:sz w:val="16"/>
                <w:szCs w:val="16"/>
                <w:lang w:val="en-PH" w:eastAsia="ja-JP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B429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PH" w:eastAsia="ja-JP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437D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PH" w:eastAsia="ja-JP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EDE6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PH" w:eastAsia="ja-JP"/>
              </w:rPr>
            </w:pPr>
          </w:p>
        </w:tc>
      </w:tr>
      <w:tr w:rsidR="003A35BA" w:rsidRPr="005930FC" w14:paraId="39B6AC47" w14:textId="77777777" w:rsidTr="003A35BA">
        <w:trPr>
          <w:trHeight w:val="269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64B8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  <w:t>Lung</w:t>
            </w: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BD50" w14:textId="4C83352C" w:rsidR="003A35BA" w:rsidRPr="00C53662" w:rsidRDefault="003A35BA" w:rsidP="003A35BA">
            <w:pP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Alveolar macrophage aggregation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7112" w14:textId="77777777" w:rsidR="003A35BA" w:rsidRPr="00C53662" w:rsidRDefault="003A35BA" w:rsidP="003A35BA">
            <w:pPr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Sligh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6C32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9DE5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2B0B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F819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0</w:t>
            </w:r>
          </w:p>
        </w:tc>
      </w:tr>
      <w:tr w:rsidR="003A35BA" w:rsidRPr="005930FC" w14:paraId="1C05301F" w14:textId="77777777" w:rsidTr="003A35BA">
        <w:trPr>
          <w:trHeight w:val="269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E76D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0CF2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PH" w:eastAsia="ja-JP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A3A3" w14:textId="77777777" w:rsidR="003A35BA" w:rsidRPr="00C53662" w:rsidRDefault="003A35BA" w:rsidP="003A35BA">
            <w:pPr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Total Number of affected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8AA4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9B09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  <w:t>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597F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43F1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  <w:t>0</w:t>
            </w:r>
          </w:p>
        </w:tc>
      </w:tr>
      <w:tr w:rsidR="003A35BA" w:rsidRPr="005930FC" w14:paraId="71AECAFD" w14:textId="77777777" w:rsidTr="003A35BA">
        <w:trPr>
          <w:trHeight w:val="269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D840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</w:pP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D190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PH" w:eastAsia="ja-JP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51A3" w14:textId="77777777" w:rsidR="003A35BA" w:rsidRPr="00C53662" w:rsidRDefault="003A35BA" w:rsidP="003A35BA">
            <w:pPr>
              <w:rPr>
                <w:rFonts w:ascii="Palatino Linotype" w:eastAsia="Times New Roman" w:hAnsi="Palatino Linotype" w:cs="Times New Roman"/>
                <w:sz w:val="16"/>
                <w:szCs w:val="16"/>
                <w:lang w:val="en-PH" w:eastAsia="ja-JP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A945" w14:textId="77777777" w:rsidR="003A35BA" w:rsidRPr="00C53662" w:rsidRDefault="003A35BA" w:rsidP="003A35BA">
            <w:pPr>
              <w:jc w:val="right"/>
              <w:rPr>
                <w:rFonts w:ascii="Palatino Linotype" w:eastAsia="Times New Roman" w:hAnsi="Palatino Linotype" w:cs="Times New Roman"/>
                <w:sz w:val="16"/>
                <w:szCs w:val="16"/>
                <w:lang w:val="en-PH" w:eastAsia="ja-JP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6162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PH" w:eastAsia="ja-JP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B19C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PH" w:eastAsia="ja-JP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92AE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PH" w:eastAsia="ja-JP"/>
              </w:rPr>
            </w:pPr>
          </w:p>
        </w:tc>
      </w:tr>
      <w:tr w:rsidR="003A35BA" w:rsidRPr="005930FC" w14:paraId="04D5CAF1" w14:textId="77777777" w:rsidTr="003A35BA">
        <w:trPr>
          <w:trHeight w:val="269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4B70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  <w:t>Ovary</w:t>
            </w: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E786" w14:textId="609BB7EB" w:rsidR="003A35BA" w:rsidRPr="00C53662" w:rsidRDefault="003A35BA" w:rsidP="003A35BA">
            <w:pP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Atrophy, age-related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BF5E" w14:textId="77777777" w:rsidR="003A35BA" w:rsidRPr="00C53662" w:rsidRDefault="003A35BA" w:rsidP="003A35BA">
            <w:pPr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Sligh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6220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2B76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0C6E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CB7F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6</w:t>
            </w:r>
          </w:p>
        </w:tc>
      </w:tr>
      <w:tr w:rsidR="003A35BA" w:rsidRPr="005930FC" w14:paraId="0B684D5D" w14:textId="77777777" w:rsidTr="003A35BA">
        <w:trPr>
          <w:trHeight w:val="269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2026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05CF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PH" w:eastAsia="ja-JP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8BEC" w14:textId="77777777" w:rsidR="003A35BA" w:rsidRPr="00C53662" w:rsidRDefault="003A35BA" w:rsidP="003A35BA">
            <w:pPr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Total Number of affected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BFA5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C76E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7A11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8D01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  <w:t>6</w:t>
            </w:r>
          </w:p>
        </w:tc>
      </w:tr>
      <w:tr w:rsidR="003A35BA" w:rsidRPr="005930FC" w14:paraId="41D27FC9" w14:textId="77777777" w:rsidTr="003A35BA">
        <w:trPr>
          <w:trHeight w:val="269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8EC6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</w:pP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1F4A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PH" w:eastAsia="ja-JP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402A" w14:textId="77777777" w:rsidR="003A35BA" w:rsidRPr="00C53662" w:rsidRDefault="003A35BA" w:rsidP="003A35BA">
            <w:pPr>
              <w:rPr>
                <w:rFonts w:ascii="Palatino Linotype" w:eastAsia="Times New Roman" w:hAnsi="Palatino Linotype" w:cs="Times New Roman"/>
                <w:sz w:val="16"/>
                <w:szCs w:val="16"/>
                <w:lang w:val="en-PH" w:eastAsia="ja-JP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3C68" w14:textId="77777777" w:rsidR="003A35BA" w:rsidRPr="00C53662" w:rsidRDefault="003A35BA" w:rsidP="003A35BA">
            <w:pPr>
              <w:jc w:val="right"/>
              <w:rPr>
                <w:rFonts w:ascii="Palatino Linotype" w:eastAsia="Times New Roman" w:hAnsi="Palatino Linotype" w:cs="Times New Roman"/>
                <w:sz w:val="16"/>
                <w:szCs w:val="16"/>
                <w:lang w:val="en-PH" w:eastAsia="ja-JP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67FB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PH" w:eastAsia="ja-JP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C7F2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PH" w:eastAsia="ja-JP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7EDB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PH" w:eastAsia="ja-JP"/>
              </w:rPr>
            </w:pPr>
          </w:p>
        </w:tc>
      </w:tr>
      <w:tr w:rsidR="003A35BA" w:rsidRPr="005930FC" w14:paraId="4BC15289" w14:textId="77777777" w:rsidTr="003A35BA">
        <w:trPr>
          <w:trHeight w:val="269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0EE5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  <w:t>Testis</w:t>
            </w: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4EF8" w14:textId="50EB9188" w:rsidR="003A35BA" w:rsidRPr="00C53662" w:rsidRDefault="003A35BA" w:rsidP="003A35BA">
            <w:pP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Atrophy, tubular, nonspecific, unilateral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4986" w14:textId="77777777" w:rsidR="003A35BA" w:rsidRPr="00C53662" w:rsidRDefault="003A35BA" w:rsidP="003A35BA">
            <w:pPr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Sligh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73D1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0679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1904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65C1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-</w:t>
            </w:r>
          </w:p>
        </w:tc>
      </w:tr>
      <w:tr w:rsidR="003A35BA" w:rsidRPr="005930FC" w14:paraId="758F1200" w14:textId="77777777" w:rsidTr="003A35BA">
        <w:trPr>
          <w:trHeight w:val="269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3F2A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0F97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PH" w:eastAsia="ja-JP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EBD3" w14:textId="77777777" w:rsidR="003A35BA" w:rsidRPr="00C53662" w:rsidRDefault="003A35BA" w:rsidP="003A35BA">
            <w:pPr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Total Number of affected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BA91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405D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  <w:t>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1B02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F2DE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  <w:t>-</w:t>
            </w:r>
          </w:p>
        </w:tc>
      </w:tr>
      <w:tr w:rsidR="003A35BA" w:rsidRPr="005930FC" w14:paraId="33C85384" w14:textId="77777777" w:rsidTr="003A35BA">
        <w:trPr>
          <w:trHeight w:val="269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84A9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</w:pP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0835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PH" w:eastAsia="ja-JP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B7A9" w14:textId="77777777" w:rsidR="003A35BA" w:rsidRPr="00C53662" w:rsidRDefault="003A35BA" w:rsidP="003A35BA">
            <w:pPr>
              <w:rPr>
                <w:rFonts w:ascii="Palatino Linotype" w:eastAsia="Times New Roman" w:hAnsi="Palatino Linotype" w:cs="Times New Roman"/>
                <w:sz w:val="16"/>
                <w:szCs w:val="16"/>
                <w:lang w:val="en-PH" w:eastAsia="ja-JP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C980" w14:textId="77777777" w:rsidR="003A35BA" w:rsidRPr="00C53662" w:rsidRDefault="003A35BA" w:rsidP="003A35BA">
            <w:pPr>
              <w:jc w:val="right"/>
              <w:rPr>
                <w:rFonts w:ascii="Palatino Linotype" w:eastAsia="Times New Roman" w:hAnsi="Palatino Linotype" w:cs="Times New Roman"/>
                <w:sz w:val="16"/>
                <w:szCs w:val="16"/>
                <w:lang w:val="en-PH" w:eastAsia="ja-JP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1E0D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PH" w:eastAsia="ja-JP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976F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PH" w:eastAsia="ja-JP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7ECC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PH" w:eastAsia="ja-JP"/>
              </w:rPr>
            </w:pPr>
          </w:p>
        </w:tc>
      </w:tr>
      <w:tr w:rsidR="003A35BA" w:rsidRPr="005930FC" w14:paraId="5FA50508" w14:textId="77777777" w:rsidTr="003A35BA">
        <w:trPr>
          <w:trHeight w:val="269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CF17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  <w:t>Uterus</w:t>
            </w: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5A8E" w14:textId="783ADC1B" w:rsidR="003A35BA" w:rsidRPr="00C53662" w:rsidRDefault="003A35BA" w:rsidP="003A35BA">
            <w:pP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Dilatation, lumen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D215" w14:textId="77777777" w:rsidR="003A35BA" w:rsidRPr="00C53662" w:rsidRDefault="003A35BA" w:rsidP="003A35BA">
            <w:pPr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Presen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109A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946D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F816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1958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2</w:t>
            </w:r>
          </w:p>
        </w:tc>
      </w:tr>
      <w:tr w:rsidR="003A35BA" w:rsidRPr="005930FC" w14:paraId="71040227" w14:textId="77777777" w:rsidTr="003A35BA">
        <w:trPr>
          <w:trHeight w:val="269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E95C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4604" w14:textId="051ADF83" w:rsidR="003A35BA" w:rsidRPr="00C53662" w:rsidRDefault="003A35BA" w:rsidP="003A35BA">
            <w:pP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Squamous metaplasia, uterine gland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C7E4" w14:textId="77777777" w:rsidR="003A35BA" w:rsidRPr="00C53662" w:rsidRDefault="003A35BA" w:rsidP="003A35BA">
            <w:pPr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Minim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57C2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96D3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0554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37D6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4</w:t>
            </w:r>
          </w:p>
        </w:tc>
      </w:tr>
      <w:tr w:rsidR="003A35BA" w:rsidRPr="005930FC" w14:paraId="7C8D6D0A" w14:textId="77777777" w:rsidTr="003A35BA">
        <w:trPr>
          <w:trHeight w:val="269"/>
        </w:trPr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38436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 </w:t>
            </w:r>
          </w:p>
        </w:tc>
        <w:tc>
          <w:tcPr>
            <w:tcW w:w="4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3D0C6" w14:textId="77777777" w:rsidR="003A35BA" w:rsidRPr="00C53662" w:rsidRDefault="003A35BA" w:rsidP="003A35BA">
            <w:pPr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 </w:t>
            </w:r>
          </w:p>
        </w:tc>
        <w:tc>
          <w:tcPr>
            <w:tcW w:w="3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D2EDE" w14:textId="77777777" w:rsidR="003A35BA" w:rsidRPr="00C53662" w:rsidRDefault="003A35BA" w:rsidP="003A35BA">
            <w:pPr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PH" w:eastAsia="ja-JP"/>
              </w:rPr>
              <w:t>Total Number of affected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BECE9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CA6ED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C845F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F2C25" w14:textId="77777777" w:rsidR="003A35BA" w:rsidRPr="00C53662" w:rsidRDefault="003A35BA" w:rsidP="003A35BA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</w:pPr>
            <w:r w:rsidRPr="00C53662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PH" w:eastAsia="ja-JP"/>
              </w:rPr>
              <w:t>6</w:t>
            </w:r>
          </w:p>
        </w:tc>
      </w:tr>
      <w:tr w:rsidR="003A35BA" w:rsidRPr="005930FC" w14:paraId="39654464" w14:textId="77777777" w:rsidTr="00713D04">
        <w:trPr>
          <w:trHeight w:val="269"/>
        </w:trPr>
        <w:tc>
          <w:tcPr>
            <w:tcW w:w="1343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A302" w14:textId="2ABB9D51" w:rsidR="003A35BA" w:rsidRPr="005930FC" w:rsidRDefault="003A35BA" w:rsidP="003A35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PH" w:eastAsia="ja-JP"/>
              </w:rPr>
            </w:pPr>
            <w:r w:rsidRPr="0059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ja-JP"/>
              </w:rPr>
              <w:t xml:space="preserve">When </w:t>
            </w:r>
            <w:r w:rsidR="009C09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ja-JP"/>
              </w:rPr>
              <w:t>three</w:t>
            </w:r>
            <w:r w:rsidRPr="0059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ja-JP"/>
              </w:rPr>
              <w:t xml:space="preserve"> animals were investigated instead of </w:t>
            </w:r>
            <w:r w:rsidR="009C09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ja-JP"/>
              </w:rPr>
              <w:t>six</w:t>
            </w:r>
            <w:r w:rsidRPr="0059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ja-JP"/>
              </w:rPr>
              <w:t xml:space="preserve">, the values obtained from the </w:t>
            </w:r>
            <w:r w:rsidR="009C09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ja-JP"/>
              </w:rPr>
              <w:t>three</w:t>
            </w:r>
            <w:r w:rsidRPr="0059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ja-JP"/>
              </w:rPr>
              <w:t xml:space="preserve"> animals were multiplied by </w:t>
            </w:r>
            <w:r w:rsidR="009C09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ja-JP"/>
              </w:rPr>
              <w:t>two</w:t>
            </w:r>
            <w:r w:rsidR="002A528D" w:rsidRPr="0059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ja-JP"/>
              </w:rPr>
              <w:t>.</w:t>
            </w:r>
          </w:p>
        </w:tc>
      </w:tr>
    </w:tbl>
    <w:p w14:paraId="205B5F3B" w14:textId="77777777" w:rsidR="003A35BA" w:rsidRDefault="003A35BA"/>
    <w:sectPr w:rsidR="003A35BA" w:rsidSect="003A35B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0MjUwMjG2MDYwMjJW0lEKTi0uzszPAykwrAUAqRXm1SwAAAA="/>
  </w:docVars>
  <w:rsids>
    <w:rsidRoot w:val="003A35BA"/>
    <w:rsid w:val="000A5F62"/>
    <w:rsid w:val="002A528D"/>
    <w:rsid w:val="002D2739"/>
    <w:rsid w:val="003A35BA"/>
    <w:rsid w:val="003C0A9E"/>
    <w:rsid w:val="005930FC"/>
    <w:rsid w:val="0059794A"/>
    <w:rsid w:val="006F118B"/>
    <w:rsid w:val="009326CE"/>
    <w:rsid w:val="00937421"/>
    <w:rsid w:val="009C09C0"/>
    <w:rsid w:val="00C53662"/>
    <w:rsid w:val="00DD52B3"/>
    <w:rsid w:val="00E17578"/>
    <w:rsid w:val="00E95D3C"/>
    <w:rsid w:val="00EF3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BAB6822"/>
  <w15:chartTrackingRefBased/>
  <w15:docId w15:val="{76B86BD3-BB77-F14F-B6B0-297C29DC1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A35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35BA"/>
    <w:pPr>
      <w:autoSpaceDE w:val="0"/>
      <w:autoSpaceDN w:val="0"/>
      <w:adjustRightInd w:val="0"/>
      <w:spacing w:after="160" w:line="480" w:lineRule="auto"/>
      <w:textAlignment w:val="baseline"/>
    </w:pPr>
    <w:rPr>
      <w:rFonts w:ascii="Arial" w:eastAsia="BatangChe" w:hAnsi="Arial" w:cs="Times New Roman"/>
      <w:sz w:val="18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35BA"/>
    <w:rPr>
      <w:rFonts w:ascii="Arial" w:eastAsia="BatangChe" w:hAnsi="Arial" w:cs="Times New Roman"/>
      <w:sz w:val="18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30FC"/>
    <w:pPr>
      <w:autoSpaceDE/>
      <w:autoSpaceDN/>
      <w:adjustRightInd/>
      <w:spacing w:after="0" w:line="240" w:lineRule="auto"/>
      <w:textAlignment w:val="auto"/>
    </w:pPr>
    <w:rPr>
      <w:rFonts w:asciiTheme="minorHAnsi" w:eastAsiaTheme="minorEastAsia" w:hAnsiTheme="minorHAnsi" w:cstheme="minorBidi"/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30FC"/>
    <w:rPr>
      <w:rFonts w:ascii="Arial" w:eastAsia="BatangChe" w:hAnsi="Arial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435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57D424D-0919-3F4F-8F80-E975BAC7EA17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urnal Lab</dc:creator>
  <cp:keywords/>
  <dc:description/>
  <cp:lastModifiedBy>Journal Lab</cp:lastModifiedBy>
  <cp:revision>4</cp:revision>
  <dcterms:created xsi:type="dcterms:W3CDTF">2021-06-14T09:10:00Z</dcterms:created>
  <dcterms:modified xsi:type="dcterms:W3CDTF">2021-11-04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DRClass">
    <vt:lpwstr>0</vt:lpwstr>
  </property>
  <property fmtid="{D5CDD505-2E9C-101B-9397-08002B2CF9AE}" pid="3" name="FDRSet">
    <vt:lpwstr>manual</vt:lpwstr>
  </property>
  <property fmtid="{D5CDD505-2E9C-101B-9397-08002B2CF9AE}" pid="4" name="grammarly_documentId">
    <vt:lpwstr>documentId_9214</vt:lpwstr>
  </property>
  <property fmtid="{D5CDD505-2E9C-101B-9397-08002B2CF9AE}" pid="5" name="grammarly_documentContext">
    <vt:lpwstr>{"goals":[],"domain":"general","emotions":[],"dialect":"british"}</vt:lpwstr>
  </property>
</Properties>
</file>